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C6BAAE" w14:textId="5BB4513C" w:rsidR="00C817D5" w:rsidRDefault="00C817D5" w:rsidP="0055054A">
      <w:pPr>
        <w:pStyle w:val="Textkrper"/>
        <w:rPr>
          <w:rFonts w:asciiTheme="minorHAnsi" w:hAnsiTheme="minorHAnsi" w:cstheme="minorHAnsi"/>
          <w:sz w:val="24"/>
          <w:szCs w:val="24"/>
          <w:lang w:val="en-GB"/>
        </w:rPr>
      </w:pPr>
      <w:r w:rsidRPr="00132D8C">
        <w:rPr>
          <w:rFonts w:asciiTheme="minorHAnsi" w:hAnsiTheme="minorHAnsi" w:cstheme="minorHAnsi"/>
          <w:sz w:val="24"/>
          <w:szCs w:val="24"/>
          <w:lang w:val="en-GB"/>
        </w:rPr>
        <w:t>Supplement</w:t>
      </w:r>
      <w:r w:rsidR="00132D8C" w:rsidRPr="00132D8C">
        <w:rPr>
          <w:rFonts w:asciiTheme="minorHAnsi" w:hAnsiTheme="minorHAnsi" w:cstheme="minorHAnsi"/>
          <w:sz w:val="24"/>
          <w:szCs w:val="24"/>
          <w:lang w:val="en-GB"/>
        </w:rPr>
        <w:t>ary information</w:t>
      </w:r>
    </w:p>
    <w:p w14:paraId="2F9D5E43" w14:textId="77777777" w:rsidR="00132D8C" w:rsidRPr="00E231E9" w:rsidRDefault="00132D8C" w:rsidP="0055054A">
      <w:pPr>
        <w:pStyle w:val="Textkrper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55F46B7E" w14:textId="11FB0201" w:rsidR="00C817D5" w:rsidRPr="005B5698" w:rsidRDefault="00132D8C" w:rsidP="00132D8C">
      <w:pPr>
        <w:pStyle w:val="Textkrper"/>
        <w:suppressAutoHyphens/>
        <w:spacing w:after="0" w:line="276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S1</w:t>
      </w:r>
      <w:r w:rsidR="00E231E9">
        <w:rPr>
          <w:rFonts w:asciiTheme="minorHAnsi" w:hAnsiTheme="minorHAnsi" w:cstheme="minorHAnsi"/>
          <w:b/>
          <w:sz w:val="24"/>
          <w:szCs w:val="24"/>
          <w:lang w:val="en-GB"/>
        </w:rPr>
        <w:t xml:space="preserve"> and S2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: </w:t>
      </w:r>
      <w:r w:rsidR="00C817D5" w:rsidRPr="005B5698">
        <w:rPr>
          <w:rFonts w:asciiTheme="minorHAnsi" w:hAnsiTheme="minorHAnsi" w:cstheme="minorHAnsi"/>
          <w:b/>
          <w:sz w:val="24"/>
          <w:szCs w:val="24"/>
          <w:lang w:val="en-GB"/>
        </w:rPr>
        <w:t xml:space="preserve">Calculation of the reduction in virus copy numbers in neutralization assays </w:t>
      </w:r>
    </w:p>
    <w:p w14:paraId="3816D104" w14:textId="17EE66D2" w:rsidR="005C7BFB" w:rsidRPr="003A4B74" w:rsidRDefault="005C7BFB" w:rsidP="005C7BFB">
      <w:pPr>
        <w:pStyle w:val="Textkrper"/>
        <w:spacing w:after="0" w:line="276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3A4B74">
        <w:rPr>
          <w:rFonts w:asciiTheme="minorHAnsi" w:hAnsiTheme="minorHAnsi" w:cstheme="minorHAnsi"/>
          <w:sz w:val="24"/>
          <w:szCs w:val="24"/>
          <w:lang w:val="en-GB"/>
        </w:rPr>
        <w:t xml:space="preserve">The 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virus copy numbers were calculated from </w:t>
      </w:r>
      <w:r w:rsidRPr="003A4B74">
        <w:rPr>
          <w:rFonts w:asciiTheme="minorHAnsi" w:hAnsiTheme="minorHAnsi" w:cstheme="minorHAnsi"/>
          <w:sz w:val="24"/>
          <w:szCs w:val="24"/>
          <w:lang w:val="en-GB"/>
        </w:rPr>
        <w:t>Ct</w:t>
      </w:r>
      <w:r w:rsidR="00132D8C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3A4B74">
        <w:rPr>
          <w:rFonts w:asciiTheme="minorHAnsi" w:hAnsiTheme="minorHAnsi" w:cstheme="minorHAnsi"/>
          <w:sz w:val="24"/>
          <w:szCs w:val="24"/>
          <w:lang w:val="en-GB"/>
        </w:rPr>
        <w:t xml:space="preserve">values of the experiments 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by using a certified </w:t>
      </w:r>
      <w:r w:rsidRPr="003A4B74">
        <w:rPr>
          <w:rFonts w:asciiTheme="minorHAnsi" w:hAnsiTheme="minorHAnsi" w:cstheme="minorHAnsi"/>
          <w:sz w:val="24"/>
          <w:szCs w:val="24"/>
          <w:lang w:val="en-GB"/>
        </w:rPr>
        <w:t xml:space="preserve">virus </w:t>
      </w:r>
      <w:r>
        <w:rPr>
          <w:rFonts w:asciiTheme="minorHAnsi" w:hAnsiTheme="minorHAnsi" w:cstheme="minorHAnsi"/>
          <w:sz w:val="24"/>
          <w:szCs w:val="24"/>
          <w:lang w:val="en-GB"/>
        </w:rPr>
        <w:t>SARS-CoV-2 RNA standard</w:t>
      </w:r>
      <w:r w:rsidRPr="003A4B74">
        <w:rPr>
          <w:rFonts w:asciiTheme="minorHAnsi" w:hAnsiTheme="minorHAnsi" w:cstheme="minorHAnsi"/>
          <w:sz w:val="24"/>
          <w:szCs w:val="24"/>
          <w:lang w:val="en-GB"/>
        </w:rPr>
        <w:t xml:space="preserve">. </w:t>
      </w:r>
      <w:r>
        <w:rPr>
          <w:rFonts w:asciiTheme="minorHAnsi" w:hAnsiTheme="minorHAnsi" w:cstheme="minorHAnsi"/>
          <w:sz w:val="24"/>
          <w:szCs w:val="24"/>
          <w:lang w:val="en-GB"/>
        </w:rPr>
        <w:t>By using serial dilutions of the reference RNA for the RT-qPCR (measured in duplicates)</w:t>
      </w:r>
      <w:r w:rsidR="00E33D07">
        <w:rPr>
          <w:rFonts w:asciiTheme="minorHAnsi" w:hAnsiTheme="minorHAnsi" w:cstheme="minorHAnsi"/>
          <w:sz w:val="24"/>
          <w:szCs w:val="24"/>
          <w:lang w:val="en-GB"/>
        </w:rPr>
        <w:t>,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a </w:t>
      </w:r>
      <w:r w:rsidRPr="003A4B74">
        <w:rPr>
          <w:rFonts w:asciiTheme="minorHAnsi" w:hAnsiTheme="minorHAnsi" w:cstheme="minorHAnsi"/>
          <w:sz w:val="24"/>
          <w:szCs w:val="24"/>
          <w:lang w:val="en-GB"/>
        </w:rPr>
        <w:t xml:space="preserve">standard curve </w:t>
      </w:r>
      <w:r>
        <w:rPr>
          <w:rFonts w:asciiTheme="minorHAnsi" w:hAnsiTheme="minorHAnsi" w:cstheme="minorHAnsi"/>
          <w:sz w:val="24"/>
          <w:szCs w:val="24"/>
          <w:lang w:val="en-GB"/>
        </w:rPr>
        <w:t>(</w:t>
      </w:r>
      <w:r w:rsidR="00E97840">
        <w:rPr>
          <w:rFonts w:asciiTheme="minorHAnsi" w:hAnsiTheme="minorHAnsi" w:cstheme="minorHAnsi"/>
          <w:sz w:val="24"/>
          <w:szCs w:val="24"/>
          <w:lang w:val="en-GB"/>
        </w:rPr>
        <w:t>F</w:t>
      </w:r>
      <w:r>
        <w:rPr>
          <w:rFonts w:asciiTheme="minorHAnsi" w:hAnsiTheme="minorHAnsi" w:cstheme="minorHAnsi"/>
          <w:sz w:val="24"/>
          <w:szCs w:val="24"/>
          <w:lang w:val="en-GB"/>
        </w:rPr>
        <w:t>ig</w:t>
      </w:r>
      <w:r w:rsidR="00E33D07">
        <w:rPr>
          <w:rFonts w:asciiTheme="minorHAnsi" w:hAnsiTheme="minorHAnsi" w:cstheme="minorHAnsi"/>
          <w:sz w:val="24"/>
          <w:szCs w:val="24"/>
          <w:lang w:val="en-GB"/>
        </w:rPr>
        <w:t xml:space="preserve"> S</w:t>
      </w:r>
      <w:r>
        <w:rPr>
          <w:rFonts w:asciiTheme="minorHAnsi" w:hAnsiTheme="minorHAnsi" w:cstheme="minorHAnsi"/>
          <w:sz w:val="24"/>
          <w:szCs w:val="24"/>
          <w:lang w:val="en-GB"/>
        </w:rPr>
        <w:t>1) can be calculated</w:t>
      </w:r>
      <w:r w:rsidR="00E97840">
        <w:rPr>
          <w:rFonts w:asciiTheme="minorHAnsi" w:hAnsiTheme="minorHAnsi" w:cstheme="minorHAnsi"/>
          <w:sz w:val="24"/>
          <w:szCs w:val="24"/>
          <w:lang w:val="en-GB"/>
        </w:rPr>
        <w:t>. With the defined containing genome copie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a</w:t>
      </w:r>
      <w:r w:rsidR="00E97840">
        <w:rPr>
          <w:rFonts w:asciiTheme="minorHAnsi" w:hAnsiTheme="minorHAnsi" w:cstheme="minorHAnsi"/>
          <w:sz w:val="24"/>
          <w:szCs w:val="24"/>
          <w:lang w:val="en-GB"/>
        </w:rPr>
        <w:t>nd the related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linear </w:t>
      </w:r>
      <w:r w:rsidR="00E97840">
        <w:rPr>
          <w:rFonts w:asciiTheme="minorHAnsi" w:hAnsiTheme="minorHAnsi" w:cstheme="minorHAnsi"/>
          <w:sz w:val="24"/>
          <w:szCs w:val="24"/>
          <w:lang w:val="en-GB"/>
        </w:rPr>
        <w:t>equation,</w:t>
      </w:r>
      <w:r w:rsidRPr="003A4B74">
        <w:rPr>
          <w:rFonts w:asciiTheme="minorHAnsi" w:hAnsiTheme="minorHAnsi" w:cstheme="minorHAnsi"/>
          <w:sz w:val="24"/>
          <w:szCs w:val="24"/>
          <w:lang w:val="en-GB"/>
        </w:rPr>
        <w:t xml:space="preserve"> an efficiency of 78.28%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E97840">
        <w:rPr>
          <w:rFonts w:asciiTheme="minorHAnsi" w:hAnsiTheme="minorHAnsi" w:cstheme="minorHAnsi"/>
          <w:sz w:val="24"/>
          <w:szCs w:val="24"/>
          <w:lang w:val="en-GB"/>
        </w:rPr>
        <w:t>(</w:t>
      </w:r>
      <w:r w:rsidR="00E33D07">
        <w:rPr>
          <w:rFonts w:asciiTheme="minorHAnsi" w:hAnsiTheme="minorHAnsi" w:cstheme="minorHAnsi"/>
          <w:sz w:val="24"/>
          <w:szCs w:val="24"/>
          <w:lang w:val="en-GB"/>
        </w:rPr>
        <w:t>Fig S</w:t>
      </w:r>
      <w:r>
        <w:rPr>
          <w:rFonts w:asciiTheme="minorHAnsi" w:hAnsiTheme="minorHAnsi" w:cstheme="minorHAnsi"/>
          <w:sz w:val="24"/>
          <w:szCs w:val="24"/>
          <w:lang w:val="en-GB"/>
        </w:rPr>
        <w:t>2) was determined for the used primer</w:t>
      </w:r>
      <w:r w:rsidR="00E97840">
        <w:rPr>
          <w:rFonts w:asciiTheme="minorHAnsi" w:hAnsiTheme="minorHAnsi" w:cstheme="minorHAnsi"/>
          <w:sz w:val="24"/>
          <w:szCs w:val="24"/>
          <w:lang w:val="en-GB"/>
        </w:rPr>
        <w:t xml:space="preserve"> pai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and </w:t>
      </w:r>
      <w:r w:rsidR="00E97840">
        <w:rPr>
          <w:rFonts w:asciiTheme="minorHAnsi" w:hAnsiTheme="minorHAnsi" w:cstheme="minorHAnsi"/>
          <w:sz w:val="24"/>
          <w:szCs w:val="24"/>
          <w:lang w:val="en-GB"/>
        </w:rPr>
        <w:t>RT-q</w:t>
      </w:r>
      <w:r>
        <w:rPr>
          <w:rFonts w:asciiTheme="minorHAnsi" w:hAnsiTheme="minorHAnsi" w:cstheme="minorHAnsi"/>
          <w:sz w:val="24"/>
          <w:szCs w:val="24"/>
          <w:lang w:val="en-GB"/>
        </w:rPr>
        <w:t>PCR machine</w:t>
      </w:r>
      <w:r w:rsidRPr="003A4B74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7E1F19EE" w14:textId="26339FAA" w:rsidR="00C817D5" w:rsidRDefault="00C817D5" w:rsidP="00E97840">
      <w:pPr>
        <w:pStyle w:val="Textkrper"/>
        <w:spacing w:after="0" w:line="276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0A32B015" w14:textId="3FEA0F6C" w:rsidR="00C817D5" w:rsidRPr="00C32F37" w:rsidRDefault="00C32F37" w:rsidP="00C32F37">
      <w:pPr>
        <w:pStyle w:val="Textkrper"/>
        <w:spacing w:after="0" w:line="276" w:lineRule="auto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noProof/>
          <w:sz w:val="24"/>
          <w:szCs w:val="24"/>
          <w:lang w:eastAsia="de-DE"/>
        </w:rPr>
        <w:drawing>
          <wp:inline distT="0" distB="0" distL="0" distR="0" wp14:anchorId="4D7E3E47" wp14:editId="3B73E2CB">
            <wp:extent cx="5090209" cy="2748769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0209" cy="2748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061F8" w14:textId="13FE958C" w:rsidR="00C817D5" w:rsidRDefault="00C817D5" w:rsidP="00E97840">
      <w:pPr>
        <w:pStyle w:val="Beschriftung"/>
        <w:spacing w:after="0" w:line="276" w:lineRule="auto"/>
        <w:rPr>
          <w:rFonts w:asciiTheme="minorHAnsi" w:hAnsiTheme="minorHAnsi" w:cstheme="minorHAnsi"/>
          <w:i w:val="0"/>
          <w:color w:val="auto"/>
          <w:sz w:val="24"/>
          <w:szCs w:val="24"/>
          <w:lang w:val="en-US"/>
        </w:rPr>
      </w:pPr>
      <w:r w:rsidRPr="008E2C35">
        <w:rPr>
          <w:rFonts w:asciiTheme="minorHAnsi" w:hAnsiTheme="minorHAnsi" w:cstheme="minorHAnsi"/>
          <w:b/>
          <w:i w:val="0"/>
          <w:color w:val="auto"/>
          <w:sz w:val="24"/>
          <w:szCs w:val="24"/>
          <w:lang w:val="en-GB"/>
        </w:rPr>
        <w:t>Figure</w:t>
      </w:r>
      <w:r w:rsidR="00F51AFE" w:rsidRPr="008E2C35">
        <w:rPr>
          <w:rFonts w:asciiTheme="minorHAnsi" w:hAnsiTheme="minorHAnsi" w:cstheme="minorHAnsi"/>
          <w:b/>
          <w:i w:val="0"/>
          <w:color w:val="auto"/>
          <w:sz w:val="24"/>
          <w:szCs w:val="24"/>
          <w:lang w:val="en-GB"/>
        </w:rPr>
        <w:t xml:space="preserve"> </w:t>
      </w:r>
      <w:r w:rsidR="00132D8C" w:rsidRPr="008E2C35">
        <w:rPr>
          <w:rFonts w:asciiTheme="minorHAnsi" w:hAnsiTheme="minorHAnsi" w:cstheme="minorHAnsi"/>
          <w:b/>
          <w:i w:val="0"/>
          <w:color w:val="auto"/>
          <w:sz w:val="24"/>
          <w:szCs w:val="24"/>
          <w:lang w:val="en-GB"/>
        </w:rPr>
        <w:t>S</w:t>
      </w:r>
      <w:r w:rsidR="00F51AFE" w:rsidRPr="008E2C35">
        <w:rPr>
          <w:rFonts w:asciiTheme="minorHAnsi" w:hAnsiTheme="minorHAnsi" w:cstheme="minorHAnsi"/>
          <w:b/>
          <w:i w:val="0"/>
          <w:color w:val="auto"/>
          <w:sz w:val="24"/>
          <w:szCs w:val="24"/>
          <w:lang w:val="en-GB"/>
        </w:rPr>
        <w:t>1</w:t>
      </w:r>
      <w:r w:rsidRPr="00AD5237">
        <w:rPr>
          <w:rFonts w:asciiTheme="minorHAnsi" w:hAnsiTheme="minorHAnsi" w:cstheme="minorHAnsi"/>
          <w:i w:val="0"/>
          <w:color w:val="auto"/>
          <w:sz w:val="24"/>
          <w:szCs w:val="24"/>
          <w:lang w:val="en-GB"/>
        </w:rPr>
        <w:t xml:space="preserve">: calculation of the standard curve. Slope: </w:t>
      </w:r>
      <m:oMath>
        <m:r>
          <w:rPr>
            <w:rFonts w:ascii="Cambria Math" w:hAnsi="Cambria Math" w:cstheme="minorHAnsi"/>
            <w:color w:val="auto"/>
            <w:sz w:val="24"/>
            <w:szCs w:val="24"/>
            <w:lang w:val="en-GB"/>
          </w:rPr>
          <m:t>y</m:t>
        </m:r>
        <m:r>
          <w:rPr>
            <w:rFonts w:ascii="Cambria Math" w:hAnsiTheme="minorHAnsi" w:cstheme="minorHAnsi"/>
            <w:color w:val="auto"/>
            <w:sz w:val="24"/>
            <w:szCs w:val="24"/>
            <w:lang w:val="en-US"/>
          </w:rPr>
          <m:t xml:space="preserve">= </m:t>
        </m:r>
        <m:r>
          <w:rPr>
            <w:rFonts w:ascii="Cambria Math" w:hAnsiTheme="minorHAnsi" w:cstheme="minorHAnsi"/>
            <w:color w:val="auto"/>
            <w:sz w:val="24"/>
            <w:szCs w:val="24"/>
            <w:lang w:val="en-US"/>
          </w:rPr>
          <m:t>-</m:t>
        </m:r>
        <m:r>
          <w:rPr>
            <w:rFonts w:ascii="Cambria Math" w:hAnsiTheme="minorHAnsi" w:cstheme="minorHAnsi"/>
            <w:color w:val="auto"/>
            <w:sz w:val="24"/>
            <w:szCs w:val="24"/>
            <w:lang w:val="en-US"/>
          </w:rPr>
          <m:t>1.51</m:t>
        </m:r>
        <m:r>
          <w:rPr>
            <w:rFonts w:ascii="Cambria Math" w:hAnsi="Cambria Math" w:cstheme="minorHAnsi"/>
            <w:color w:val="auto"/>
            <w:sz w:val="24"/>
            <w:szCs w:val="24"/>
            <w:lang w:val="en-GB"/>
          </w:rPr>
          <m:t>x</m:t>
        </m:r>
        <m:r>
          <w:rPr>
            <w:rFonts w:ascii="Cambria Math" w:hAnsiTheme="minorHAnsi" w:cstheme="minorHAnsi"/>
            <w:color w:val="auto"/>
            <w:sz w:val="24"/>
            <w:szCs w:val="24"/>
            <w:lang w:val="en-US"/>
          </w:rPr>
          <m:t>+38.357</m:t>
        </m:r>
      </m:oMath>
    </w:p>
    <w:p w14:paraId="28BBE31E" w14:textId="115E83DE" w:rsidR="005F50B8" w:rsidRDefault="005F50B8" w:rsidP="005F50B8">
      <w:pPr>
        <w:rPr>
          <w:lang w:val="en-US"/>
        </w:rPr>
      </w:pPr>
    </w:p>
    <w:p w14:paraId="39BD81F0" w14:textId="1325C537" w:rsidR="00C817D5" w:rsidRPr="00C32F37" w:rsidRDefault="00C32F37" w:rsidP="00C32F37">
      <w:pPr>
        <w:pStyle w:val="Textkrper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79D9D88" wp14:editId="740F2A72">
            <wp:extent cx="5057775" cy="3076219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4046" cy="3080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EB838" w14:textId="681987A1" w:rsidR="00C817D5" w:rsidRPr="006A535D" w:rsidRDefault="00C817D5" w:rsidP="00C817D5">
      <w:pPr>
        <w:pStyle w:val="Beschriftung"/>
        <w:spacing w:after="0" w:line="276" w:lineRule="auto"/>
        <w:rPr>
          <w:rFonts w:asciiTheme="minorHAnsi" w:hAnsiTheme="minorHAnsi" w:cstheme="minorHAnsi"/>
          <w:i w:val="0"/>
          <w:color w:val="auto"/>
          <w:sz w:val="24"/>
          <w:szCs w:val="24"/>
          <w:lang w:val="en-GB"/>
        </w:rPr>
      </w:pPr>
      <w:r w:rsidRPr="008E2C35">
        <w:rPr>
          <w:rFonts w:asciiTheme="minorHAnsi" w:hAnsiTheme="minorHAnsi" w:cstheme="minorHAnsi"/>
          <w:b/>
          <w:i w:val="0"/>
          <w:color w:val="auto"/>
          <w:sz w:val="24"/>
          <w:szCs w:val="24"/>
          <w:lang w:val="en-GB"/>
        </w:rPr>
        <w:t xml:space="preserve">Figure </w:t>
      </w:r>
      <w:r w:rsidR="00E33D07" w:rsidRPr="008E2C35">
        <w:rPr>
          <w:rFonts w:asciiTheme="minorHAnsi" w:hAnsiTheme="minorHAnsi" w:cstheme="minorHAnsi"/>
          <w:b/>
          <w:i w:val="0"/>
          <w:color w:val="auto"/>
          <w:sz w:val="24"/>
          <w:szCs w:val="24"/>
          <w:lang w:val="en-GB"/>
        </w:rPr>
        <w:t>S</w:t>
      </w:r>
      <w:r w:rsidR="00F51AFE" w:rsidRPr="008E2C35">
        <w:rPr>
          <w:rFonts w:asciiTheme="minorHAnsi" w:hAnsiTheme="minorHAnsi" w:cstheme="minorHAnsi"/>
          <w:b/>
          <w:i w:val="0"/>
          <w:color w:val="auto"/>
          <w:sz w:val="24"/>
          <w:szCs w:val="24"/>
          <w:lang w:val="en-GB"/>
        </w:rPr>
        <w:t>2</w:t>
      </w:r>
      <w:r w:rsidRPr="006A535D">
        <w:rPr>
          <w:rFonts w:asciiTheme="minorHAnsi" w:hAnsiTheme="minorHAnsi" w:cstheme="minorHAnsi"/>
          <w:i w:val="0"/>
          <w:color w:val="auto"/>
          <w:sz w:val="24"/>
          <w:szCs w:val="24"/>
          <w:lang w:val="en-GB"/>
        </w:rPr>
        <w:t xml:space="preserve">: RT-qPCR efficiency. </w:t>
      </w:r>
      <w:r w:rsidR="00F51AFE" w:rsidRPr="006A535D">
        <w:rPr>
          <w:rFonts w:asciiTheme="minorHAnsi" w:hAnsiTheme="minorHAnsi" w:cstheme="minorHAnsi"/>
          <w:i w:val="0"/>
          <w:color w:val="auto"/>
          <w:sz w:val="24"/>
          <w:szCs w:val="24"/>
          <w:lang w:val="en-GB"/>
        </w:rPr>
        <w:t>S</w:t>
      </w:r>
      <w:r w:rsidRPr="006A535D">
        <w:rPr>
          <w:rFonts w:asciiTheme="minorHAnsi" w:hAnsiTheme="minorHAnsi" w:cstheme="minorHAnsi"/>
          <w:i w:val="0"/>
          <w:color w:val="auto"/>
          <w:sz w:val="24"/>
          <w:szCs w:val="24"/>
          <w:lang w:val="en-GB"/>
        </w:rPr>
        <w:t xml:space="preserve">lope: </w:t>
      </w:r>
      <m:oMath>
        <m:r>
          <w:rPr>
            <w:rFonts w:ascii="Cambria Math" w:hAnsi="Cambria Math" w:cstheme="minorHAnsi"/>
            <w:color w:val="auto"/>
            <w:sz w:val="24"/>
            <w:szCs w:val="24"/>
            <w:lang w:val="en-GB"/>
          </w:rPr>
          <m:t>y</m:t>
        </m:r>
        <m:r>
          <w:rPr>
            <w:rFonts w:ascii="Cambria Math" w:hAnsiTheme="minorHAnsi" w:cstheme="minorHAnsi"/>
            <w:color w:val="auto"/>
            <w:sz w:val="24"/>
            <w:szCs w:val="24"/>
            <w:lang w:val="en-GB"/>
          </w:rPr>
          <m:t>= 3.477+19.673</m:t>
        </m:r>
      </m:oMath>
    </w:p>
    <w:p w14:paraId="395E02A1" w14:textId="52A4FE03" w:rsidR="00C817D5" w:rsidRDefault="00C817D5" w:rsidP="00C817D5">
      <w:pPr>
        <w:pStyle w:val="Textkrper"/>
        <w:spacing w:after="0" w:line="276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1EB19867" w14:textId="394713B5" w:rsidR="009144FB" w:rsidRDefault="009144FB" w:rsidP="00C817D5">
      <w:pPr>
        <w:pStyle w:val="Textkrper"/>
        <w:spacing w:after="0" w:line="276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bookmarkStart w:id="0" w:name="_GoBack"/>
      <w:bookmarkEnd w:id="0"/>
    </w:p>
    <w:sectPr w:rsidR="009144FB" w:rsidSect="00165372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F0BDD2" w14:textId="77777777" w:rsidR="00FC7EC6" w:rsidRDefault="00FC7EC6" w:rsidP="0025748F">
      <w:r>
        <w:separator/>
      </w:r>
    </w:p>
  </w:endnote>
  <w:endnote w:type="continuationSeparator" w:id="0">
    <w:p w14:paraId="5B23566A" w14:textId="77777777" w:rsidR="00FC7EC6" w:rsidRDefault="00FC7EC6" w:rsidP="00257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354501"/>
      <w:docPartObj>
        <w:docPartGallery w:val="Page Numbers (Bottom of Page)"/>
        <w:docPartUnique/>
      </w:docPartObj>
    </w:sdtPr>
    <w:sdtEndPr/>
    <w:sdtContent>
      <w:p w14:paraId="2C9EA1BA" w14:textId="2BCEA875" w:rsidR="00960A24" w:rsidRDefault="002F3086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1A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AF3283" w14:textId="77777777" w:rsidR="0025748F" w:rsidRPr="0025748F" w:rsidRDefault="0025748F" w:rsidP="0025748F">
    <w:pPr>
      <w:pStyle w:val="Fuzeile"/>
      <w:jc w:val="cen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A5D024" w14:textId="77777777" w:rsidR="00FC7EC6" w:rsidRDefault="00FC7EC6" w:rsidP="0025748F">
      <w:r>
        <w:separator/>
      </w:r>
    </w:p>
  </w:footnote>
  <w:footnote w:type="continuationSeparator" w:id="0">
    <w:p w14:paraId="02854ADF" w14:textId="77777777" w:rsidR="00FC7EC6" w:rsidRDefault="00FC7EC6" w:rsidP="002574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A0BFE6" w14:textId="6CBFCA8A" w:rsidR="0025748F" w:rsidRDefault="0025748F">
    <w:pPr>
      <w:pStyle w:val="Kopfzeile"/>
    </w:pPr>
  </w:p>
  <w:p w14:paraId="34EEBD9C" w14:textId="77777777" w:rsidR="0025748F" w:rsidRDefault="0025748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5362B"/>
    <w:multiLevelType w:val="hybridMultilevel"/>
    <w:tmpl w:val="61021CD2"/>
    <w:lvl w:ilvl="0" w:tplc="0C070013">
      <w:start w:val="1"/>
      <w:numFmt w:val="upperRoman"/>
      <w:lvlText w:val="%1."/>
      <w:lvlJc w:val="righ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62356"/>
    <w:multiLevelType w:val="multilevel"/>
    <w:tmpl w:val="02246902"/>
    <w:lvl w:ilvl="0">
      <w:start w:val="1"/>
      <w:numFmt w:val="upperRoman"/>
      <w:lvlText w:val="%1."/>
      <w:lvlJc w:val="righ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14610F35"/>
    <w:multiLevelType w:val="hybridMultilevel"/>
    <w:tmpl w:val="31B42C38"/>
    <w:lvl w:ilvl="0" w:tplc="24260A44">
      <w:start w:val="1"/>
      <w:numFmt w:val="lowerRoman"/>
      <w:pStyle w:val="berschrift2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FC191A"/>
    <w:multiLevelType w:val="hybridMultilevel"/>
    <w:tmpl w:val="A34064C0"/>
    <w:lvl w:ilvl="0" w:tplc="1DA6E7D6">
      <w:start w:val="1"/>
      <w:numFmt w:val="decimal"/>
      <w:lvlText w:val="%1)"/>
      <w:lvlJc w:val="left"/>
      <w:pPr>
        <w:ind w:left="720" w:hanging="360"/>
      </w:pPr>
      <w:rPr>
        <w:rFonts w:ascii="Segoe UI" w:hAnsi="Segoe UI" w:cs="Segoe UI" w:hint="default"/>
        <w:color w:val="212121"/>
        <w:u w:val="none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021207"/>
    <w:multiLevelType w:val="multilevel"/>
    <w:tmpl w:val="72E68060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b/>
        <w:i w:val="0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2A6D5EBF"/>
    <w:multiLevelType w:val="multilevel"/>
    <w:tmpl w:val="02246902"/>
    <w:lvl w:ilvl="0">
      <w:start w:val="1"/>
      <w:numFmt w:val="upperRoman"/>
      <w:lvlText w:val="%1."/>
      <w:lvlJc w:val="righ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 w15:restartNumberingAfterBreak="0">
    <w:nsid w:val="36C14D99"/>
    <w:multiLevelType w:val="hybridMultilevel"/>
    <w:tmpl w:val="DA5CA482"/>
    <w:lvl w:ilvl="0" w:tplc="0C070013">
      <w:start w:val="1"/>
      <w:numFmt w:val="upperRoman"/>
      <w:lvlText w:val="%1."/>
      <w:lvlJc w:val="righ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340264"/>
    <w:multiLevelType w:val="hybridMultilevel"/>
    <w:tmpl w:val="CE38F1E0"/>
    <w:lvl w:ilvl="0" w:tplc="0C070013">
      <w:start w:val="1"/>
      <w:numFmt w:val="upperRoman"/>
      <w:lvlText w:val="%1."/>
      <w:lvlJc w:val="righ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C34872"/>
    <w:multiLevelType w:val="hybridMultilevel"/>
    <w:tmpl w:val="0C348E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45189D"/>
    <w:multiLevelType w:val="hybridMultilevel"/>
    <w:tmpl w:val="0D46A382"/>
    <w:lvl w:ilvl="0" w:tplc="A31C05B0">
      <w:start w:val="1"/>
      <w:numFmt w:val="upperRoman"/>
      <w:pStyle w:val="berschrift1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C67DF7"/>
    <w:multiLevelType w:val="multilevel"/>
    <w:tmpl w:val="02246902"/>
    <w:lvl w:ilvl="0">
      <w:start w:val="1"/>
      <w:numFmt w:val="upperRoman"/>
      <w:lvlText w:val="%1."/>
      <w:lvlJc w:val="righ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 w15:restartNumberingAfterBreak="0">
    <w:nsid w:val="60130E2F"/>
    <w:multiLevelType w:val="hybridMultilevel"/>
    <w:tmpl w:val="B7886AE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1495F"/>
    <w:multiLevelType w:val="multilevel"/>
    <w:tmpl w:val="02246902"/>
    <w:lvl w:ilvl="0">
      <w:start w:val="1"/>
      <w:numFmt w:val="upperRoman"/>
      <w:lvlText w:val="%1."/>
      <w:lvlJc w:val="righ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 w15:restartNumberingAfterBreak="0">
    <w:nsid w:val="70972975"/>
    <w:multiLevelType w:val="hybridMultilevel"/>
    <w:tmpl w:val="6FDE3528"/>
    <w:lvl w:ilvl="0" w:tplc="0C070013">
      <w:start w:val="1"/>
      <w:numFmt w:val="upperRoman"/>
      <w:lvlText w:val="%1."/>
      <w:lvlJc w:val="righ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842A5C"/>
    <w:multiLevelType w:val="hybridMultilevel"/>
    <w:tmpl w:val="B284E052"/>
    <w:lvl w:ilvl="0" w:tplc="84ECC7A6">
      <w:start w:val="1"/>
      <w:numFmt w:val="bullet"/>
      <w:lvlText w:val="-"/>
      <w:lvlJc w:val="left"/>
      <w:pPr>
        <w:ind w:left="720" w:hanging="360"/>
      </w:pPr>
      <w:rPr>
        <w:rFonts w:ascii="Trebuchet MS" w:eastAsiaTheme="minorEastAsia" w:hAnsi="Trebuchet M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11"/>
  </w:num>
  <w:num w:numId="4">
    <w:abstractNumId w:val="0"/>
  </w:num>
  <w:num w:numId="5">
    <w:abstractNumId w:val="7"/>
  </w:num>
  <w:num w:numId="6">
    <w:abstractNumId w:val="6"/>
  </w:num>
  <w:num w:numId="7">
    <w:abstractNumId w:val="13"/>
  </w:num>
  <w:num w:numId="8">
    <w:abstractNumId w:val="4"/>
  </w:num>
  <w:num w:numId="9">
    <w:abstractNumId w:val="8"/>
  </w:num>
  <w:num w:numId="10">
    <w:abstractNumId w:val="10"/>
  </w:num>
  <w:num w:numId="11">
    <w:abstractNumId w:val="1"/>
  </w:num>
  <w:num w:numId="12">
    <w:abstractNumId w:val="9"/>
  </w:num>
  <w:num w:numId="13">
    <w:abstractNumId w:val="2"/>
  </w:num>
  <w:num w:numId="14">
    <w:abstractNumId w:val="9"/>
    <w:lvlOverride w:ilvl="0">
      <w:startOverride w:val="1"/>
    </w:lvlOverride>
  </w:num>
  <w:num w:numId="15">
    <w:abstractNumId w:val="9"/>
    <w:lvlOverride w:ilvl="0">
      <w:startOverride w:val="1"/>
    </w:lvlOverride>
  </w:num>
  <w:num w:numId="16">
    <w:abstractNumId w:val="14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8F"/>
    <w:rsid w:val="0000077A"/>
    <w:rsid w:val="00022A3C"/>
    <w:rsid w:val="00024A89"/>
    <w:rsid w:val="0003747C"/>
    <w:rsid w:val="00044FC4"/>
    <w:rsid w:val="000521B1"/>
    <w:rsid w:val="000546DF"/>
    <w:rsid w:val="000572D0"/>
    <w:rsid w:val="00062F5B"/>
    <w:rsid w:val="0006447A"/>
    <w:rsid w:val="0007090E"/>
    <w:rsid w:val="000721C4"/>
    <w:rsid w:val="00073453"/>
    <w:rsid w:val="00073C7B"/>
    <w:rsid w:val="00077469"/>
    <w:rsid w:val="0009338E"/>
    <w:rsid w:val="000A44DF"/>
    <w:rsid w:val="000D06AC"/>
    <w:rsid w:val="000D457C"/>
    <w:rsid w:val="000F0086"/>
    <w:rsid w:val="000F373E"/>
    <w:rsid w:val="000F6738"/>
    <w:rsid w:val="00103E58"/>
    <w:rsid w:val="00111486"/>
    <w:rsid w:val="0012149E"/>
    <w:rsid w:val="001267FC"/>
    <w:rsid w:val="001319F2"/>
    <w:rsid w:val="00132D8C"/>
    <w:rsid w:val="0013344D"/>
    <w:rsid w:val="00145229"/>
    <w:rsid w:val="00146748"/>
    <w:rsid w:val="00146941"/>
    <w:rsid w:val="001559FA"/>
    <w:rsid w:val="00165372"/>
    <w:rsid w:val="001759BA"/>
    <w:rsid w:val="001B339E"/>
    <w:rsid w:val="001D09B4"/>
    <w:rsid w:val="001D69B7"/>
    <w:rsid w:val="001F0879"/>
    <w:rsid w:val="001F122D"/>
    <w:rsid w:val="001F3EA7"/>
    <w:rsid w:val="002118FF"/>
    <w:rsid w:val="00211B5A"/>
    <w:rsid w:val="00214EF5"/>
    <w:rsid w:val="00256C39"/>
    <w:rsid w:val="0025748F"/>
    <w:rsid w:val="0027620A"/>
    <w:rsid w:val="0028356A"/>
    <w:rsid w:val="00291E2B"/>
    <w:rsid w:val="002A14C1"/>
    <w:rsid w:val="002D083E"/>
    <w:rsid w:val="002D5705"/>
    <w:rsid w:val="002E395E"/>
    <w:rsid w:val="002E4BAB"/>
    <w:rsid w:val="002F3086"/>
    <w:rsid w:val="003315D7"/>
    <w:rsid w:val="00333DEE"/>
    <w:rsid w:val="00343520"/>
    <w:rsid w:val="00394541"/>
    <w:rsid w:val="003972B6"/>
    <w:rsid w:val="003A0E74"/>
    <w:rsid w:val="003A4601"/>
    <w:rsid w:val="003A4B74"/>
    <w:rsid w:val="003B47DB"/>
    <w:rsid w:val="003C3331"/>
    <w:rsid w:val="003C7330"/>
    <w:rsid w:val="003D7CD9"/>
    <w:rsid w:val="003E6193"/>
    <w:rsid w:val="003E7D52"/>
    <w:rsid w:val="003F60E5"/>
    <w:rsid w:val="00403C9F"/>
    <w:rsid w:val="00403DC6"/>
    <w:rsid w:val="0041705C"/>
    <w:rsid w:val="0041737A"/>
    <w:rsid w:val="00421381"/>
    <w:rsid w:val="00437AD3"/>
    <w:rsid w:val="0044344A"/>
    <w:rsid w:val="004537FF"/>
    <w:rsid w:val="00457D00"/>
    <w:rsid w:val="00463229"/>
    <w:rsid w:val="0046609B"/>
    <w:rsid w:val="004723C5"/>
    <w:rsid w:val="00494D17"/>
    <w:rsid w:val="0049625A"/>
    <w:rsid w:val="004A4444"/>
    <w:rsid w:val="004A7282"/>
    <w:rsid w:val="004D025A"/>
    <w:rsid w:val="004D1768"/>
    <w:rsid w:val="004E1BDA"/>
    <w:rsid w:val="004F1CBA"/>
    <w:rsid w:val="00510065"/>
    <w:rsid w:val="0051499E"/>
    <w:rsid w:val="00516B33"/>
    <w:rsid w:val="00532F83"/>
    <w:rsid w:val="00533E63"/>
    <w:rsid w:val="00535021"/>
    <w:rsid w:val="005363A2"/>
    <w:rsid w:val="0055054A"/>
    <w:rsid w:val="00554F26"/>
    <w:rsid w:val="00561FCB"/>
    <w:rsid w:val="0056219F"/>
    <w:rsid w:val="00566C89"/>
    <w:rsid w:val="00567F58"/>
    <w:rsid w:val="00571FF5"/>
    <w:rsid w:val="00584926"/>
    <w:rsid w:val="00584FD0"/>
    <w:rsid w:val="005A7662"/>
    <w:rsid w:val="005B5698"/>
    <w:rsid w:val="005C3ADA"/>
    <w:rsid w:val="005C7BFB"/>
    <w:rsid w:val="005F43C9"/>
    <w:rsid w:val="005F50B8"/>
    <w:rsid w:val="005F6E82"/>
    <w:rsid w:val="00607850"/>
    <w:rsid w:val="00613E08"/>
    <w:rsid w:val="00634D72"/>
    <w:rsid w:val="00636F78"/>
    <w:rsid w:val="00646226"/>
    <w:rsid w:val="00651014"/>
    <w:rsid w:val="00651BAA"/>
    <w:rsid w:val="006707F0"/>
    <w:rsid w:val="00685512"/>
    <w:rsid w:val="006978EE"/>
    <w:rsid w:val="00697976"/>
    <w:rsid w:val="00697BC7"/>
    <w:rsid w:val="006A535D"/>
    <w:rsid w:val="006A6CAB"/>
    <w:rsid w:val="006C6575"/>
    <w:rsid w:val="006D41BF"/>
    <w:rsid w:val="006D4B46"/>
    <w:rsid w:val="006E2625"/>
    <w:rsid w:val="006E4968"/>
    <w:rsid w:val="006E6D76"/>
    <w:rsid w:val="006F0747"/>
    <w:rsid w:val="006F0D24"/>
    <w:rsid w:val="00703E09"/>
    <w:rsid w:val="00710CBD"/>
    <w:rsid w:val="007319C2"/>
    <w:rsid w:val="0074042B"/>
    <w:rsid w:val="00750DA9"/>
    <w:rsid w:val="00764F19"/>
    <w:rsid w:val="0077604B"/>
    <w:rsid w:val="007A54B0"/>
    <w:rsid w:val="007A7070"/>
    <w:rsid w:val="007B3F11"/>
    <w:rsid w:val="007C01FF"/>
    <w:rsid w:val="007C0D54"/>
    <w:rsid w:val="007D333D"/>
    <w:rsid w:val="007E0C60"/>
    <w:rsid w:val="0080520E"/>
    <w:rsid w:val="00805FDC"/>
    <w:rsid w:val="00812BE4"/>
    <w:rsid w:val="0082111F"/>
    <w:rsid w:val="0082181C"/>
    <w:rsid w:val="00843F23"/>
    <w:rsid w:val="0085354F"/>
    <w:rsid w:val="008544A6"/>
    <w:rsid w:val="0086353A"/>
    <w:rsid w:val="008703EA"/>
    <w:rsid w:val="00872698"/>
    <w:rsid w:val="00891F6C"/>
    <w:rsid w:val="00895CD2"/>
    <w:rsid w:val="008B126A"/>
    <w:rsid w:val="008B770A"/>
    <w:rsid w:val="008D335D"/>
    <w:rsid w:val="008E2C35"/>
    <w:rsid w:val="008E6779"/>
    <w:rsid w:val="008F3C9B"/>
    <w:rsid w:val="009144FB"/>
    <w:rsid w:val="00936494"/>
    <w:rsid w:val="00941D41"/>
    <w:rsid w:val="00951FB3"/>
    <w:rsid w:val="00960A24"/>
    <w:rsid w:val="00972346"/>
    <w:rsid w:val="00974166"/>
    <w:rsid w:val="00980A93"/>
    <w:rsid w:val="00993915"/>
    <w:rsid w:val="00997952"/>
    <w:rsid w:val="009A7350"/>
    <w:rsid w:val="009A7E51"/>
    <w:rsid w:val="009B3B6D"/>
    <w:rsid w:val="009B62ED"/>
    <w:rsid w:val="009C6A98"/>
    <w:rsid w:val="009D0405"/>
    <w:rsid w:val="009D5C11"/>
    <w:rsid w:val="009E1246"/>
    <w:rsid w:val="009E1467"/>
    <w:rsid w:val="009E41C6"/>
    <w:rsid w:val="009E6CC5"/>
    <w:rsid w:val="00A00CFC"/>
    <w:rsid w:val="00A05F86"/>
    <w:rsid w:val="00A13CA4"/>
    <w:rsid w:val="00A153E8"/>
    <w:rsid w:val="00A1716C"/>
    <w:rsid w:val="00A23B14"/>
    <w:rsid w:val="00A27449"/>
    <w:rsid w:val="00A27C72"/>
    <w:rsid w:val="00A330E5"/>
    <w:rsid w:val="00A333F5"/>
    <w:rsid w:val="00A35A44"/>
    <w:rsid w:val="00A36FA9"/>
    <w:rsid w:val="00A54434"/>
    <w:rsid w:val="00A57D6F"/>
    <w:rsid w:val="00A622E7"/>
    <w:rsid w:val="00A627D5"/>
    <w:rsid w:val="00A62AF8"/>
    <w:rsid w:val="00A65B3B"/>
    <w:rsid w:val="00A663D4"/>
    <w:rsid w:val="00A76465"/>
    <w:rsid w:val="00A852F8"/>
    <w:rsid w:val="00AA5251"/>
    <w:rsid w:val="00AC1EA6"/>
    <w:rsid w:val="00AD5237"/>
    <w:rsid w:val="00AE5BFA"/>
    <w:rsid w:val="00AE6E9A"/>
    <w:rsid w:val="00AF25D6"/>
    <w:rsid w:val="00B036EE"/>
    <w:rsid w:val="00B03C89"/>
    <w:rsid w:val="00B05126"/>
    <w:rsid w:val="00B20205"/>
    <w:rsid w:val="00B25DC7"/>
    <w:rsid w:val="00B31EBB"/>
    <w:rsid w:val="00B43077"/>
    <w:rsid w:val="00B5124A"/>
    <w:rsid w:val="00B60893"/>
    <w:rsid w:val="00B7693E"/>
    <w:rsid w:val="00B769DD"/>
    <w:rsid w:val="00B87DE0"/>
    <w:rsid w:val="00B9319E"/>
    <w:rsid w:val="00B97FAE"/>
    <w:rsid w:val="00BA4CE9"/>
    <w:rsid w:val="00BC36A6"/>
    <w:rsid w:val="00BC426B"/>
    <w:rsid w:val="00BC574A"/>
    <w:rsid w:val="00BE338D"/>
    <w:rsid w:val="00BE4E5F"/>
    <w:rsid w:val="00BE549D"/>
    <w:rsid w:val="00BF3A39"/>
    <w:rsid w:val="00C05843"/>
    <w:rsid w:val="00C0730F"/>
    <w:rsid w:val="00C32F37"/>
    <w:rsid w:val="00C3470A"/>
    <w:rsid w:val="00C35DFF"/>
    <w:rsid w:val="00C539D1"/>
    <w:rsid w:val="00C570B5"/>
    <w:rsid w:val="00C57E58"/>
    <w:rsid w:val="00C636CD"/>
    <w:rsid w:val="00C641E8"/>
    <w:rsid w:val="00C65365"/>
    <w:rsid w:val="00C66777"/>
    <w:rsid w:val="00C6770F"/>
    <w:rsid w:val="00C71A3B"/>
    <w:rsid w:val="00C73B71"/>
    <w:rsid w:val="00C817D5"/>
    <w:rsid w:val="00C84321"/>
    <w:rsid w:val="00C9195E"/>
    <w:rsid w:val="00C91FA5"/>
    <w:rsid w:val="00C93440"/>
    <w:rsid w:val="00C94762"/>
    <w:rsid w:val="00C978FC"/>
    <w:rsid w:val="00CA065D"/>
    <w:rsid w:val="00CA133B"/>
    <w:rsid w:val="00CE1EB6"/>
    <w:rsid w:val="00CE5218"/>
    <w:rsid w:val="00CE5405"/>
    <w:rsid w:val="00CE576F"/>
    <w:rsid w:val="00CF1EF3"/>
    <w:rsid w:val="00D066C1"/>
    <w:rsid w:val="00D20A80"/>
    <w:rsid w:val="00D30930"/>
    <w:rsid w:val="00D34A01"/>
    <w:rsid w:val="00D355A4"/>
    <w:rsid w:val="00D41811"/>
    <w:rsid w:val="00D41A7D"/>
    <w:rsid w:val="00D722EB"/>
    <w:rsid w:val="00D878D3"/>
    <w:rsid w:val="00D97510"/>
    <w:rsid w:val="00DA19D7"/>
    <w:rsid w:val="00DB7FB9"/>
    <w:rsid w:val="00DC652D"/>
    <w:rsid w:val="00DE33EE"/>
    <w:rsid w:val="00DF5B2C"/>
    <w:rsid w:val="00E12804"/>
    <w:rsid w:val="00E1392E"/>
    <w:rsid w:val="00E13D5C"/>
    <w:rsid w:val="00E2030A"/>
    <w:rsid w:val="00E231E9"/>
    <w:rsid w:val="00E339FF"/>
    <w:rsid w:val="00E33D07"/>
    <w:rsid w:val="00E63464"/>
    <w:rsid w:val="00E65ACA"/>
    <w:rsid w:val="00E708E4"/>
    <w:rsid w:val="00E75CC9"/>
    <w:rsid w:val="00E8094E"/>
    <w:rsid w:val="00E8403F"/>
    <w:rsid w:val="00E8457B"/>
    <w:rsid w:val="00E84D5C"/>
    <w:rsid w:val="00E8677A"/>
    <w:rsid w:val="00E96276"/>
    <w:rsid w:val="00E971ED"/>
    <w:rsid w:val="00E97840"/>
    <w:rsid w:val="00EA64FD"/>
    <w:rsid w:val="00EA7989"/>
    <w:rsid w:val="00EC135A"/>
    <w:rsid w:val="00EC157F"/>
    <w:rsid w:val="00EC3E51"/>
    <w:rsid w:val="00EC7011"/>
    <w:rsid w:val="00ED52C1"/>
    <w:rsid w:val="00EE5FE8"/>
    <w:rsid w:val="00EF77C4"/>
    <w:rsid w:val="00F02D0C"/>
    <w:rsid w:val="00F26B89"/>
    <w:rsid w:val="00F273C1"/>
    <w:rsid w:val="00F30063"/>
    <w:rsid w:val="00F336A9"/>
    <w:rsid w:val="00F36D17"/>
    <w:rsid w:val="00F41C7A"/>
    <w:rsid w:val="00F51AFE"/>
    <w:rsid w:val="00F73060"/>
    <w:rsid w:val="00F75CAB"/>
    <w:rsid w:val="00F942B7"/>
    <w:rsid w:val="00F94591"/>
    <w:rsid w:val="00FA0022"/>
    <w:rsid w:val="00FC7EC6"/>
    <w:rsid w:val="00FD0961"/>
    <w:rsid w:val="00FD28A2"/>
    <w:rsid w:val="00FD6D1B"/>
    <w:rsid w:val="00FD7496"/>
    <w:rsid w:val="00FE591E"/>
    <w:rsid w:val="00FE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0D5F4"/>
  <w15:docId w15:val="{D5D63DEC-D5A5-44C5-B08C-0DD0899D9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next w:val="Textkrper"/>
    <w:qFormat/>
    <w:rsid w:val="000F0086"/>
    <w:pPr>
      <w:spacing w:after="0" w:line="240" w:lineRule="auto"/>
    </w:pPr>
    <w:rPr>
      <w:rFonts w:ascii="Trebuchet MS" w:eastAsiaTheme="minorEastAsia" w:hAnsi="Trebuchet MS"/>
      <w:szCs w:val="20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7CD9"/>
    <w:pPr>
      <w:keepNext/>
      <w:keepLines/>
      <w:numPr>
        <w:numId w:val="12"/>
      </w:numPr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C3331"/>
    <w:pPr>
      <w:keepNext/>
      <w:keepLines/>
      <w:numPr>
        <w:numId w:val="13"/>
      </w:numPr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C3E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44A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5748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5748F"/>
  </w:style>
  <w:style w:type="paragraph" w:styleId="Fuzeile">
    <w:name w:val="footer"/>
    <w:basedOn w:val="Standard"/>
    <w:link w:val="FuzeileZchn"/>
    <w:uiPriority w:val="99"/>
    <w:unhideWhenUsed/>
    <w:rsid w:val="0025748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25748F"/>
  </w:style>
  <w:style w:type="character" w:styleId="Hyperlink">
    <w:name w:val="Hyperlink"/>
    <w:basedOn w:val="Absatz-Standardschriftart"/>
    <w:uiPriority w:val="99"/>
    <w:unhideWhenUsed/>
    <w:rsid w:val="0025748F"/>
    <w:rPr>
      <w:color w:val="0563C1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D7CD9"/>
    <w:rPr>
      <w:rFonts w:asciiTheme="majorHAnsi" w:eastAsiaTheme="majorEastAsia" w:hAnsiTheme="majorHAnsi" w:cstheme="majorBidi"/>
      <w:sz w:val="32"/>
      <w:szCs w:val="32"/>
      <w:lang w:val="de-DE"/>
    </w:rPr>
  </w:style>
  <w:style w:type="character" w:styleId="Fett">
    <w:name w:val="Strong"/>
    <w:basedOn w:val="Absatz-Standardschriftart"/>
    <w:uiPriority w:val="22"/>
    <w:qFormat/>
    <w:rsid w:val="00B7693E"/>
    <w:rPr>
      <w:b/>
      <w:bCs/>
    </w:rPr>
  </w:style>
  <w:style w:type="paragraph" w:customStyle="1" w:styleId="AbsenderDatum">
    <w:name w:val="Absender + Datum"/>
    <w:basedOn w:val="Standard"/>
    <w:qFormat/>
    <w:rsid w:val="000F0086"/>
    <w:pPr>
      <w:jc w:val="right"/>
    </w:pPr>
  </w:style>
  <w:style w:type="paragraph" w:styleId="Textkrper">
    <w:name w:val="Body Text"/>
    <w:basedOn w:val="Standard"/>
    <w:link w:val="TextkrperZchn"/>
    <w:uiPriority w:val="99"/>
    <w:unhideWhenUsed/>
    <w:rsid w:val="000F008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0F0086"/>
    <w:rPr>
      <w:rFonts w:ascii="Trebuchet MS" w:eastAsiaTheme="minorEastAsia" w:hAnsi="Trebuchet MS"/>
      <w:szCs w:val="20"/>
      <w:lang w:val="de-DE"/>
    </w:rPr>
  </w:style>
  <w:style w:type="character" w:customStyle="1" w:styleId="highlight">
    <w:name w:val="highlight"/>
    <w:basedOn w:val="Absatz-Standardschriftart"/>
    <w:rsid w:val="000F0086"/>
  </w:style>
  <w:style w:type="paragraph" w:styleId="Beschriftung">
    <w:name w:val="caption"/>
    <w:basedOn w:val="Standard"/>
    <w:next w:val="Standard"/>
    <w:uiPriority w:val="35"/>
    <w:unhideWhenUsed/>
    <w:qFormat/>
    <w:rsid w:val="00062F5B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western">
    <w:name w:val="western"/>
    <w:basedOn w:val="Standard"/>
    <w:rsid w:val="006C6575"/>
    <w:pPr>
      <w:spacing w:before="100" w:beforeAutospacing="1" w:after="119"/>
    </w:pPr>
    <w:rPr>
      <w:rFonts w:eastAsia="Times New Roman" w:cs="Times New Roman"/>
      <w:szCs w:val="22"/>
      <w:lang w:val="de-AT" w:eastAsia="de-AT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44A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customStyle="1" w:styleId="EndNoteBibliographyZchn">
    <w:name w:val="EndNote Bibliography Zchn"/>
    <w:basedOn w:val="TextkrperZchn"/>
    <w:link w:val="EndNoteBibliography"/>
    <w:qFormat/>
    <w:rsid w:val="0055054A"/>
    <w:rPr>
      <w:rFonts w:ascii="Trebuchet MS" w:eastAsiaTheme="minorEastAsia" w:hAnsi="Trebuchet MS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55054A"/>
    <w:pPr>
      <w:suppressAutoHyphens/>
      <w:jc w:val="both"/>
    </w:pPr>
    <w:rPr>
      <w:rFonts w:eastAsiaTheme="minorHAnsi"/>
      <w:szCs w:val="22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4BA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4BAB"/>
    <w:rPr>
      <w:rFonts w:ascii="Segoe UI" w:eastAsiaTheme="minorEastAsia" w:hAnsi="Segoe UI" w:cs="Segoe UI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F6E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F6E82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F6E82"/>
    <w:rPr>
      <w:rFonts w:ascii="Trebuchet MS" w:eastAsiaTheme="minorEastAsia" w:hAnsi="Trebuchet MS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6E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6E82"/>
    <w:rPr>
      <w:rFonts w:ascii="Trebuchet MS" w:eastAsiaTheme="minorEastAsia" w:hAnsi="Trebuchet MS"/>
      <w:b/>
      <w:bCs/>
      <w:sz w:val="20"/>
      <w:szCs w:val="20"/>
      <w:lang w:val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D7CD9"/>
    <w:pPr>
      <w:spacing w:line="259" w:lineRule="auto"/>
      <w:outlineLvl w:val="9"/>
    </w:pPr>
    <w:rPr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3331"/>
    <w:rPr>
      <w:rFonts w:asciiTheme="majorHAnsi" w:eastAsiaTheme="majorEastAsia" w:hAnsiTheme="majorHAnsi" w:cstheme="majorBidi"/>
      <w:sz w:val="26"/>
      <w:szCs w:val="26"/>
      <w:lang w:val="de-DE"/>
    </w:rPr>
  </w:style>
  <w:style w:type="paragraph" w:styleId="berarbeitung">
    <w:name w:val="Revision"/>
    <w:hidden/>
    <w:uiPriority w:val="99"/>
    <w:semiHidden/>
    <w:rsid w:val="00F30063"/>
    <w:pPr>
      <w:spacing w:after="0" w:line="240" w:lineRule="auto"/>
    </w:pPr>
    <w:rPr>
      <w:rFonts w:ascii="Trebuchet MS" w:eastAsiaTheme="minorEastAsia" w:hAnsi="Trebuchet MS"/>
      <w:szCs w:val="20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C3E5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9D0405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2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DA667-8EEF-497A-8AE0-8F2338301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ger Julia</dc:creator>
  <cp:lastModifiedBy>Stephane Nizet</cp:lastModifiedBy>
  <cp:revision>3</cp:revision>
  <dcterms:created xsi:type="dcterms:W3CDTF">2023-02-14T08:08:00Z</dcterms:created>
  <dcterms:modified xsi:type="dcterms:W3CDTF">2023-02-14T08:11:00Z</dcterms:modified>
</cp:coreProperties>
</file>